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C68C1" w14:textId="5C2EF740" w:rsidR="00C26608" w:rsidRPr="00DE1FDB" w:rsidRDefault="00C26608" w:rsidP="00C26608">
      <w:pPr>
        <w:spacing w:after="120" w:line="480" w:lineRule="auto"/>
        <w:jc w:val="left"/>
        <w:rPr>
          <w:rFonts w:ascii="Times New Roman" w:hAnsi="Times New Roman" w:cs="Times New Roman"/>
          <w:sz w:val="24"/>
        </w:rPr>
      </w:pPr>
      <w:r w:rsidRPr="00DE1FDB">
        <w:rPr>
          <w:rFonts w:ascii="Times New Roman" w:hAnsi="Times New Roman" w:cs="Times New Roman"/>
          <w:b/>
          <w:bCs/>
          <w:sz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</w:rPr>
        <w:t>.</w:t>
      </w:r>
      <w:r w:rsidRPr="00DE1FD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DE1FDB">
        <w:rPr>
          <w:rFonts w:ascii="Times New Roman" w:hAnsi="Times New Roman" w:cs="Times New Roman"/>
          <w:sz w:val="24"/>
        </w:rPr>
        <w:t>ummary</w:t>
      </w:r>
      <w:r>
        <w:rPr>
          <w:rFonts w:ascii="Times New Roman" w:hAnsi="Times New Roman" w:cs="Times New Roman"/>
          <w:sz w:val="24"/>
        </w:rPr>
        <w:t xml:space="preserve"> of the h</w:t>
      </w:r>
      <w:r w:rsidRPr="00DE1FDB">
        <w:rPr>
          <w:rFonts w:ascii="Times New Roman" w:hAnsi="Times New Roman" w:cs="Times New Roman"/>
          <w:sz w:val="24"/>
        </w:rPr>
        <w:t xml:space="preserve">yperparameter tuning </w:t>
      </w:r>
      <w:r>
        <w:rPr>
          <w:rFonts w:ascii="Times New Roman" w:hAnsi="Times New Roman" w:cs="Times New Roman"/>
          <w:sz w:val="24"/>
        </w:rPr>
        <w:t>used in seven body weight estimation machine-learning models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6436"/>
      </w:tblGrid>
      <w:tr w:rsidR="00C26608" w:rsidRPr="00DE1FDB" w14:paraId="007C3940" w14:textId="77777777" w:rsidTr="0094565F"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DB89FC" w14:textId="77777777" w:rsidR="00C26608" w:rsidRPr="00DE1FDB" w:rsidRDefault="00C26608" w:rsidP="0094565F">
            <w:pPr>
              <w:spacing w:after="12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1FDB"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6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9422A" w14:textId="77777777" w:rsidR="00C26608" w:rsidRPr="00DE1FDB" w:rsidRDefault="00C26608" w:rsidP="0094565F">
            <w:pPr>
              <w:spacing w:after="12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1FDB">
              <w:rPr>
                <w:rFonts w:ascii="Times New Roman" w:hAnsi="Times New Roman" w:cs="Times New Roman"/>
                <w:sz w:val="24"/>
              </w:rPr>
              <w:t>Hyperparameter tuning description</w:t>
            </w:r>
          </w:p>
        </w:tc>
      </w:tr>
      <w:tr w:rsidR="00C26608" w:rsidRPr="00DE1FDB" w14:paraId="1D89C152" w14:textId="77777777" w:rsidTr="0094565F">
        <w:tc>
          <w:tcPr>
            <w:tcW w:w="2069" w:type="dxa"/>
            <w:tcBorders>
              <w:top w:val="single" w:sz="4" w:space="0" w:color="auto"/>
            </w:tcBorders>
            <w:shd w:val="clear" w:color="auto" w:fill="auto"/>
          </w:tcPr>
          <w:p w14:paraId="38AD069F" w14:textId="77777777" w:rsidR="00C26608" w:rsidRPr="00DE1FDB" w:rsidRDefault="00C26608" w:rsidP="0094565F">
            <w:pPr>
              <w:spacing w:after="12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1FDB">
              <w:rPr>
                <w:rFonts w:ascii="Times New Roman" w:hAnsi="Times New Roman" w:cs="Times New Roman"/>
                <w:sz w:val="24"/>
              </w:rPr>
              <w:t>Linear regression</w:t>
            </w:r>
          </w:p>
        </w:tc>
        <w:tc>
          <w:tcPr>
            <w:tcW w:w="6436" w:type="dxa"/>
            <w:tcBorders>
              <w:top w:val="single" w:sz="4" w:space="0" w:color="auto"/>
            </w:tcBorders>
            <w:shd w:val="clear" w:color="auto" w:fill="auto"/>
          </w:tcPr>
          <w:p w14:paraId="60E3C858" w14:textId="77777777" w:rsidR="00C26608" w:rsidRPr="00DE1FDB" w:rsidRDefault="00C26608" w:rsidP="0094565F">
            <w:pPr>
              <w:spacing w:after="12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1FDB">
              <w:rPr>
                <w:rFonts w:ascii="Times New Roman" w:hAnsi="Times New Roman" w:cs="Times New Roman"/>
                <w:sz w:val="24"/>
              </w:rPr>
              <w:t xml:space="preserve">No critical hyperparameters </w:t>
            </w:r>
            <w:r>
              <w:rPr>
                <w:rFonts w:ascii="Times New Roman" w:hAnsi="Times New Roman" w:cs="Times New Roman"/>
                <w:sz w:val="24"/>
              </w:rPr>
              <w:t xml:space="preserve">required </w:t>
            </w:r>
            <w:r w:rsidRPr="00DE1FDB">
              <w:rPr>
                <w:rFonts w:ascii="Times New Roman" w:hAnsi="Times New Roman" w:cs="Times New Roman"/>
                <w:sz w:val="24"/>
              </w:rPr>
              <w:t>tun</w:t>
            </w:r>
            <w:r>
              <w:rPr>
                <w:rFonts w:ascii="Times New Roman" w:hAnsi="Times New Roman" w:cs="Times New Roman"/>
                <w:sz w:val="24"/>
              </w:rPr>
              <w:t>ing</w:t>
            </w:r>
          </w:p>
        </w:tc>
      </w:tr>
      <w:tr w:rsidR="00C26608" w:rsidRPr="00DE1FDB" w14:paraId="6919469D" w14:textId="77777777" w:rsidTr="0094565F">
        <w:tc>
          <w:tcPr>
            <w:tcW w:w="2069" w:type="dxa"/>
            <w:shd w:val="clear" w:color="auto" w:fill="auto"/>
          </w:tcPr>
          <w:p w14:paraId="48CA291A" w14:textId="77777777" w:rsidR="00C26608" w:rsidRPr="00DE1FDB" w:rsidRDefault="00C26608" w:rsidP="0094565F">
            <w:pPr>
              <w:spacing w:after="12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1FDB">
              <w:rPr>
                <w:rFonts w:ascii="Times New Roman" w:hAnsi="Times New Roman" w:cs="Times New Roman"/>
                <w:sz w:val="24"/>
              </w:rPr>
              <w:t>Ridge</w:t>
            </w:r>
          </w:p>
        </w:tc>
        <w:tc>
          <w:tcPr>
            <w:tcW w:w="6436" w:type="dxa"/>
            <w:shd w:val="clear" w:color="auto" w:fill="auto"/>
          </w:tcPr>
          <w:p w14:paraId="0E979AC6" w14:textId="77777777" w:rsidR="00C26608" w:rsidRPr="00DE1FDB" w:rsidRDefault="00C26608" w:rsidP="0094565F">
            <w:pPr>
              <w:spacing w:after="12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1FDB">
              <w:rPr>
                <w:rFonts w:ascii="Times New Roman" w:hAnsi="Times New Roman" w:cs="Times New Roman"/>
                <w:sz w:val="24"/>
              </w:rPr>
              <w:t xml:space="preserve">alpha = 3; </w:t>
            </w:r>
            <w:proofErr w:type="spellStart"/>
            <w:r w:rsidRPr="00DE1FDB">
              <w:rPr>
                <w:rFonts w:ascii="Times New Roman" w:hAnsi="Times New Roman" w:cs="Times New Roman"/>
                <w:sz w:val="24"/>
              </w:rPr>
              <w:t>random_state</w:t>
            </w:r>
            <w:proofErr w:type="spellEnd"/>
            <w:r w:rsidRPr="00DE1FDB">
              <w:rPr>
                <w:rFonts w:ascii="Times New Roman" w:hAnsi="Times New Roman" w:cs="Times New Roman"/>
                <w:sz w:val="24"/>
              </w:rPr>
              <w:t xml:space="preserve"> = 0</w:t>
            </w:r>
          </w:p>
        </w:tc>
      </w:tr>
      <w:tr w:rsidR="00C26608" w:rsidRPr="00DE1FDB" w14:paraId="490FF56F" w14:textId="77777777" w:rsidTr="0094565F">
        <w:tc>
          <w:tcPr>
            <w:tcW w:w="2069" w:type="dxa"/>
            <w:shd w:val="clear" w:color="auto" w:fill="auto"/>
          </w:tcPr>
          <w:p w14:paraId="09B6E714" w14:textId="77777777" w:rsidR="00C26608" w:rsidRPr="00DE1FDB" w:rsidRDefault="00C26608" w:rsidP="0094565F">
            <w:pPr>
              <w:spacing w:after="12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1FDB">
              <w:rPr>
                <w:rFonts w:ascii="Times New Roman" w:hAnsi="Times New Roman" w:cs="Times New Roman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ASSO</w:t>
            </w:r>
          </w:p>
        </w:tc>
        <w:tc>
          <w:tcPr>
            <w:tcW w:w="6436" w:type="dxa"/>
            <w:shd w:val="clear" w:color="auto" w:fill="auto"/>
          </w:tcPr>
          <w:p w14:paraId="48CBAF46" w14:textId="77777777" w:rsidR="00C26608" w:rsidRPr="00DE1FDB" w:rsidRDefault="00C26608" w:rsidP="0094565F">
            <w:pPr>
              <w:spacing w:after="12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1FDB">
              <w:rPr>
                <w:rFonts w:ascii="Times New Roman" w:hAnsi="Times New Roman" w:cs="Times New Roman"/>
                <w:sz w:val="24"/>
              </w:rPr>
              <w:t xml:space="preserve">alpha = 0.01; </w:t>
            </w:r>
            <w:proofErr w:type="spellStart"/>
            <w:r w:rsidRPr="00DE1FDB">
              <w:rPr>
                <w:rFonts w:ascii="Times New Roman" w:hAnsi="Times New Roman" w:cs="Times New Roman"/>
                <w:sz w:val="24"/>
              </w:rPr>
              <w:t>random_state</w:t>
            </w:r>
            <w:proofErr w:type="spellEnd"/>
            <w:r w:rsidRPr="00DE1FDB">
              <w:rPr>
                <w:rFonts w:ascii="Times New Roman" w:hAnsi="Times New Roman" w:cs="Times New Roman"/>
                <w:sz w:val="24"/>
              </w:rPr>
              <w:t xml:space="preserve"> = 0</w:t>
            </w:r>
          </w:p>
        </w:tc>
      </w:tr>
      <w:tr w:rsidR="00C26608" w:rsidRPr="00DE1FDB" w14:paraId="70CC6528" w14:textId="77777777" w:rsidTr="0094565F">
        <w:tc>
          <w:tcPr>
            <w:tcW w:w="2069" w:type="dxa"/>
            <w:shd w:val="clear" w:color="auto" w:fill="auto"/>
          </w:tcPr>
          <w:p w14:paraId="04477779" w14:textId="77777777" w:rsidR="00C26608" w:rsidRPr="00DE1FDB" w:rsidRDefault="00C26608" w:rsidP="0094565F">
            <w:pPr>
              <w:spacing w:after="12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1FDB">
              <w:rPr>
                <w:rFonts w:ascii="Times New Roman" w:hAnsi="Times New Roman" w:cs="Times New Roman"/>
                <w:sz w:val="24"/>
              </w:rPr>
              <w:t>Elastic</w:t>
            </w:r>
            <w:r>
              <w:rPr>
                <w:rFonts w:ascii="Times New Roman" w:hAnsi="Times New Roman" w:cs="Times New Roman"/>
                <w:sz w:val="24"/>
              </w:rPr>
              <w:t xml:space="preserve"> n</w:t>
            </w:r>
            <w:r w:rsidRPr="00DE1FDB">
              <w:rPr>
                <w:rFonts w:ascii="Times New Roman" w:hAnsi="Times New Roman" w:cs="Times New Roman"/>
                <w:sz w:val="24"/>
              </w:rPr>
              <w:t>et</w:t>
            </w:r>
          </w:p>
        </w:tc>
        <w:tc>
          <w:tcPr>
            <w:tcW w:w="6436" w:type="dxa"/>
            <w:shd w:val="clear" w:color="auto" w:fill="auto"/>
          </w:tcPr>
          <w:p w14:paraId="44BF0FC2" w14:textId="77777777" w:rsidR="00C26608" w:rsidRPr="00DE1FDB" w:rsidRDefault="00C26608" w:rsidP="0094565F">
            <w:pPr>
              <w:spacing w:after="12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1FDB">
              <w:rPr>
                <w:rFonts w:ascii="Times New Roman" w:hAnsi="Times New Roman" w:cs="Times New Roman"/>
                <w:sz w:val="24"/>
              </w:rPr>
              <w:t xml:space="preserve">alpha = 0.001; l1_ratio = 0.3; </w:t>
            </w:r>
            <w:proofErr w:type="spellStart"/>
            <w:r w:rsidRPr="00DE1FDB">
              <w:rPr>
                <w:rFonts w:ascii="Times New Roman" w:hAnsi="Times New Roman" w:cs="Times New Roman"/>
                <w:sz w:val="24"/>
              </w:rPr>
              <w:t>random_state</w:t>
            </w:r>
            <w:proofErr w:type="spellEnd"/>
            <w:r w:rsidRPr="00DE1FDB">
              <w:rPr>
                <w:rFonts w:ascii="Times New Roman" w:hAnsi="Times New Roman" w:cs="Times New Roman"/>
                <w:sz w:val="24"/>
              </w:rPr>
              <w:t xml:space="preserve"> = 0</w:t>
            </w:r>
          </w:p>
        </w:tc>
      </w:tr>
      <w:tr w:rsidR="00C26608" w:rsidRPr="00DE1FDB" w14:paraId="11A5D013" w14:textId="77777777" w:rsidTr="0094565F">
        <w:tc>
          <w:tcPr>
            <w:tcW w:w="2069" w:type="dxa"/>
            <w:shd w:val="clear" w:color="auto" w:fill="auto"/>
          </w:tcPr>
          <w:p w14:paraId="6C51AE02" w14:textId="77777777" w:rsidR="00C26608" w:rsidRPr="00DE1FDB" w:rsidRDefault="00C26608" w:rsidP="0094565F">
            <w:pPr>
              <w:spacing w:after="12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1FDB">
              <w:rPr>
                <w:rFonts w:ascii="Times New Roman" w:hAnsi="Times New Roman" w:cs="Times New Roman"/>
                <w:sz w:val="24"/>
              </w:rPr>
              <w:t xml:space="preserve">Decision </w:t>
            </w:r>
            <w:r>
              <w:rPr>
                <w:rFonts w:ascii="Times New Roman" w:hAnsi="Times New Roman" w:cs="Times New Roman"/>
                <w:sz w:val="24"/>
              </w:rPr>
              <w:t>t</w:t>
            </w:r>
            <w:r w:rsidRPr="00DE1FDB">
              <w:rPr>
                <w:rFonts w:ascii="Times New Roman" w:hAnsi="Times New Roman" w:cs="Times New Roman"/>
                <w:sz w:val="24"/>
              </w:rPr>
              <w:t>rees</w:t>
            </w:r>
          </w:p>
        </w:tc>
        <w:tc>
          <w:tcPr>
            <w:tcW w:w="6436" w:type="dxa"/>
            <w:shd w:val="clear" w:color="auto" w:fill="auto"/>
          </w:tcPr>
          <w:p w14:paraId="148D73F2" w14:textId="77777777" w:rsidR="00C26608" w:rsidRPr="00DE1FDB" w:rsidRDefault="00C26608" w:rsidP="0094565F">
            <w:pPr>
              <w:spacing w:after="12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1FDB">
              <w:rPr>
                <w:rFonts w:ascii="Times New Roman" w:hAnsi="Times New Roman" w:cs="Times New Roman"/>
                <w:sz w:val="24"/>
              </w:rPr>
              <w:t>criterion = “</w:t>
            </w:r>
            <w:proofErr w:type="spellStart"/>
            <w:r w:rsidRPr="00DE1FDB">
              <w:rPr>
                <w:rFonts w:ascii="Times New Roman" w:hAnsi="Times New Roman" w:cs="Times New Roman"/>
                <w:sz w:val="24"/>
              </w:rPr>
              <w:t>squared_error</w:t>
            </w:r>
            <w:proofErr w:type="spellEnd"/>
            <w:r w:rsidRPr="00DE1FDB">
              <w:rPr>
                <w:rFonts w:ascii="Times New Roman" w:hAnsi="Times New Roman" w:cs="Times New Roman"/>
                <w:sz w:val="24"/>
              </w:rPr>
              <w:t xml:space="preserve">”; </w:t>
            </w:r>
            <w:proofErr w:type="spellStart"/>
            <w:r w:rsidRPr="00DE1FDB">
              <w:rPr>
                <w:rFonts w:ascii="Times New Roman" w:hAnsi="Times New Roman" w:cs="Times New Roman"/>
                <w:sz w:val="24"/>
              </w:rPr>
              <w:t>max_depth</w:t>
            </w:r>
            <w:proofErr w:type="spellEnd"/>
            <w:r w:rsidRPr="00DE1FDB">
              <w:rPr>
                <w:rFonts w:ascii="Times New Roman" w:hAnsi="Times New Roman" w:cs="Times New Roman"/>
                <w:sz w:val="24"/>
              </w:rPr>
              <w:t xml:space="preserve"> = 8; </w:t>
            </w:r>
            <w:proofErr w:type="spellStart"/>
            <w:r w:rsidRPr="00DE1FDB">
              <w:rPr>
                <w:rFonts w:ascii="Times New Roman" w:hAnsi="Times New Roman" w:cs="Times New Roman"/>
                <w:sz w:val="24"/>
              </w:rPr>
              <w:t>min_samples_split</w:t>
            </w:r>
            <w:proofErr w:type="spellEnd"/>
            <w:r w:rsidRPr="00DE1FDB">
              <w:rPr>
                <w:rFonts w:ascii="Times New Roman" w:hAnsi="Times New Roman" w:cs="Times New Roman"/>
                <w:sz w:val="24"/>
              </w:rPr>
              <w:t xml:space="preserve"> = 18; </w:t>
            </w:r>
            <w:proofErr w:type="spellStart"/>
            <w:r w:rsidRPr="00DE1FDB">
              <w:rPr>
                <w:rFonts w:ascii="Times New Roman" w:hAnsi="Times New Roman" w:cs="Times New Roman"/>
                <w:sz w:val="24"/>
              </w:rPr>
              <w:t>random_state</w:t>
            </w:r>
            <w:proofErr w:type="spellEnd"/>
            <w:r w:rsidRPr="00DE1FDB">
              <w:rPr>
                <w:rFonts w:ascii="Times New Roman" w:hAnsi="Times New Roman" w:cs="Times New Roman"/>
                <w:sz w:val="24"/>
              </w:rPr>
              <w:t xml:space="preserve"> = 0</w:t>
            </w:r>
          </w:p>
        </w:tc>
      </w:tr>
      <w:tr w:rsidR="00C26608" w:rsidRPr="00DE1FDB" w14:paraId="51EE0368" w14:textId="77777777" w:rsidTr="0094565F">
        <w:tc>
          <w:tcPr>
            <w:tcW w:w="2069" w:type="dxa"/>
            <w:shd w:val="clear" w:color="auto" w:fill="auto"/>
          </w:tcPr>
          <w:p w14:paraId="212C357B" w14:textId="77777777" w:rsidR="00C26608" w:rsidRPr="00DE1FDB" w:rsidRDefault="00C26608" w:rsidP="0094565F">
            <w:pPr>
              <w:spacing w:after="12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1FDB">
              <w:rPr>
                <w:rFonts w:ascii="Times New Roman" w:hAnsi="Times New Roman" w:cs="Times New Roman"/>
                <w:sz w:val="24"/>
              </w:rPr>
              <w:t xml:space="preserve">Random </w:t>
            </w:r>
            <w:r>
              <w:rPr>
                <w:rFonts w:ascii="Times New Roman" w:hAnsi="Times New Roman" w:cs="Times New Roman"/>
                <w:sz w:val="24"/>
              </w:rPr>
              <w:t>f</w:t>
            </w:r>
            <w:r w:rsidRPr="00DE1FDB">
              <w:rPr>
                <w:rFonts w:ascii="Times New Roman" w:hAnsi="Times New Roman" w:cs="Times New Roman"/>
                <w:sz w:val="24"/>
              </w:rPr>
              <w:t>orest</w:t>
            </w:r>
          </w:p>
        </w:tc>
        <w:tc>
          <w:tcPr>
            <w:tcW w:w="6436" w:type="dxa"/>
            <w:shd w:val="clear" w:color="auto" w:fill="auto"/>
          </w:tcPr>
          <w:p w14:paraId="380C7B96" w14:textId="77777777" w:rsidR="00C26608" w:rsidRPr="00DE1FDB" w:rsidRDefault="00C26608" w:rsidP="0094565F">
            <w:pPr>
              <w:spacing w:after="12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E1FDB">
              <w:rPr>
                <w:rFonts w:ascii="Times New Roman" w:hAnsi="Times New Roman" w:cs="Times New Roman"/>
                <w:sz w:val="24"/>
              </w:rPr>
              <w:t>n_estimators</w:t>
            </w:r>
            <w:proofErr w:type="spellEnd"/>
            <w:r w:rsidRPr="00DE1FDB">
              <w:rPr>
                <w:rFonts w:ascii="Times New Roman" w:hAnsi="Times New Roman" w:cs="Times New Roman"/>
                <w:sz w:val="24"/>
              </w:rPr>
              <w:t xml:space="preserve"> = 280; criterion = “</w:t>
            </w:r>
            <w:proofErr w:type="spellStart"/>
            <w:r w:rsidRPr="00DE1FDB">
              <w:rPr>
                <w:rFonts w:ascii="Times New Roman" w:hAnsi="Times New Roman" w:cs="Times New Roman"/>
                <w:sz w:val="24"/>
              </w:rPr>
              <w:t>gini</w:t>
            </w:r>
            <w:proofErr w:type="spellEnd"/>
            <w:r w:rsidRPr="00DE1FDB">
              <w:rPr>
                <w:rFonts w:ascii="Times New Roman" w:hAnsi="Times New Roman" w:cs="Times New Roman"/>
                <w:sz w:val="24"/>
              </w:rPr>
              <w:t xml:space="preserve">”; </w:t>
            </w:r>
            <w:proofErr w:type="spellStart"/>
            <w:r w:rsidRPr="00DE1FDB">
              <w:rPr>
                <w:rFonts w:ascii="Times New Roman" w:hAnsi="Times New Roman" w:cs="Times New Roman"/>
                <w:sz w:val="24"/>
              </w:rPr>
              <w:t>max_depth</w:t>
            </w:r>
            <w:proofErr w:type="spellEnd"/>
            <w:r w:rsidRPr="00DE1FDB">
              <w:rPr>
                <w:rFonts w:ascii="Times New Roman" w:hAnsi="Times New Roman" w:cs="Times New Roman"/>
                <w:sz w:val="24"/>
              </w:rPr>
              <w:t xml:space="preserve"> = 16; </w:t>
            </w:r>
            <w:proofErr w:type="spellStart"/>
            <w:r w:rsidRPr="00DE1FDB">
              <w:rPr>
                <w:rFonts w:ascii="Times New Roman" w:hAnsi="Times New Roman" w:cs="Times New Roman"/>
                <w:sz w:val="24"/>
              </w:rPr>
              <w:t>min_samples_split</w:t>
            </w:r>
            <w:proofErr w:type="spellEnd"/>
            <w:r w:rsidRPr="00DE1FDB">
              <w:rPr>
                <w:rFonts w:ascii="Times New Roman" w:hAnsi="Times New Roman" w:cs="Times New Roman"/>
                <w:sz w:val="24"/>
              </w:rPr>
              <w:t xml:space="preserve"> = 2; </w:t>
            </w:r>
            <w:proofErr w:type="spellStart"/>
            <w:r w:rsidRPr="00DE1FDB">
              <w:rPr>
                <w:rFonts w:ascii="Times New Roman" w:hAnsi="Times New Roman" w:cs="Times New Roman"/>
                <w:sz w:val="24"/>
              </w:rPr>
              <w:t>random_state</w:t>
            </w:r>
            <w:proofErr w:type="spellEnd"/>
            <w:r w:rsidRPr="00DE1FDB">
              <w:rPr>
                <w:rFonts w:ascii="Times New Roman" w:hAnsi="Times New Roman" w:cs="Times New Roman"/>
                <w:sz w:val="24"/>
              </w:rPr>
              <w:t xml:space="preserve"> = 0</w:t>
            </w:r>
          </w:p>
        </w:tc>
      </w:tr>
      <w:tr w:rsidR="00C26608" w:rsidRPr="00DE1FDB" w14:paraId="20C90477" w14:textId="77777777" w:rsidTr="0094565F">
        <w:tc>
          <w:tcPr>
            <w:tcW w:w="2069" w:type="dxa"/>
            <w:shd w:val="clear" w:color="auto" w:fill="auto"/>
          </w:tcPr>
          <w:p w14:paraId="3305856C" w14:textId="77777777" w:rsidR="00C26608" w:rsidRPr="00DE1FDB" w:rsidRDefault="00C26608" w:rsidP="0094565F">
            <w:pPr>
              <w:spacing w:after="12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E1FDB">
              <w:rPr>
                <w:rFonts w:ascii="Times New Roman" w:hAnsi="Times New Roman" w:cs="Times New Roman"/>
                <w:sz w:val="24"/>
              </w:rPr>
              <w:t>LightGBM</w:t>
            </w:r>
            <w:proofErr w:type="spellEnd"/>
          </w:p>
        </w:tc>
        <w:tc>
          <w:tcPr>
            <w:tcW w:w="6436" w:type="dxa"/>
            <w:shd w:val="clear" w:color="auto" w:fill="auto"/>
          </w:tcPr>
          <w:p w14:paraId="75DC5580" w14:textId="77777777" w:rsidR="00C26608" w:rsidRPr="00DE1FDB" w:rsidRDefault="00C26608" w:rsidP="0094565F">
            <w:pPr>
              <w:spacing w:after="12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E1FDB">
              <w:rPr>
                <w:rFonts w:ascii="Times New Roman" w:hAnsi="Times New Roman" w:cs="Times New Roman"/>
                <w:sz w:val="24"/>
              </w:rPr>
              <w:t>boosting_type</w:t>
            </w:r>
            <w:proofErr w:type="spellEnd"/>
            <w:r w:rsidRPr="00DE1FDB">
              <w:rPr>
                <w:rFonts w:ascii="Times New Roman" w:hAnsi="Times New Roman" w:cs="Times New Roman"/>
                <w:sz w:val="24"/>
              </w:rPr>
              <w:t>='</w:t>
            </w:r>
            <w:proofErr w:type="spellStart"/>
            <w:r w:rsidRPr="00DE1FDB">
              <w:rPr>
                <w:rFonts w:ascii="Times New Roman" w:hAnsi="Times New Roman" w:cs="Times New Roman"/>
                <w:sz w:val="24"/>
              </w:rPr>
              <w:t>gbdt</w:t>
            </w:r>
            <w:proofErr w:type="spellEnd"/>
            <w:r w:rsidRPr="00DE1FDB">
              <w:rPr>
                <w:rFonts w:ascii="Times New Roman" w:hAnsi="Times New Roman" w:cs="Times New Roman"/>
                <w:sz w:val="24"/>
              </w:rPr>
              <w:t xml:space="preserve">; </w:t>
            </w:r>
            <w:proofErr w:type="spellStart"/>
            <w:r w:rsidRPr="00DE1FDB">
              <w:rPr>
                <w:rFonts w:ascii="Times New Roman" w:hAnsi="Times New Roman" w:cs="Times New Roman"/>
                <w:sz w:val="24"/>
              </w:rPr>
              <w:t>num_leaves</w:t>
            </w:r>
            <w:proofErr w:type="spellEnd"/>
            <w:r w:rsidRPr="00DE1FDB">
              <w:rPr>
                <w:rFonts w:ascii="Times New Roman" w:hAnsi="Times New Roman" w:cs="Times New Roman"/>
                <w:sz w:val="24"/>
              </w:rPr>
              <w:t xml:space="preserve"> = 7; </w:t>
            </w:r>
            <w:proofErr w:type="spellStart"/>
            <w:r w:rsidRPr="00DE1FDB">
              <w:rPr>
                <w:rFonts w:ascii="Times New Roman" w:hAnsi="Times New Roman" w:cs="Times New Roman"/>
                <w:sz w:val="24"/>
              </w:rPr>
              <w:t>max_depth</w:t>
            </w:r>
            <w:proofErr w:type="spellEnd"/>
            <w:r w:rsidRPr="00DE1FDB">
              <w:rPr>
                <w:rFonts w:ascii="Times New Roman" w:hAnsi="Times New Roman" w:cs="Times New Roman"/>
                <w:sz w:val="24"/>
              </w:rPr>
              <w:t xml:space="preserve"> = 2; </w:t>
            </w:r>
            <w:proofErr w:type="spellStart"/>
            <w:r w:rsidRPr="00DE1FDB">
              <w:rPr>
                <w:rFonts w:ascii="Times New Roman" w:hAnsi="Times New Roman" w:cs="Times New Roman"/>
                <w:sz w:val="24"/>
              </w:rPr>
              <w:t>learning_rate</w:t>
            </w:r>
            <w:proofErr w:type="spellEnd"/>
            <w:r w:rsidRPr="00DE1FDB">
              <w:rPr>
                <w:rFonts w:ascii="Times New Roman" w:hAnsi="Times New Roman" w:cs="Times New Roman"/>
                <w:sz w:val="24"/>
              </w:rPr>
              <w:t xml:space="preserve"> = 0.1; </w:t>
            </w:r>
            <w:proofErr w:type="spellStart"/>
            <w:r w:rsidRPr="00DE1FDB">
              <w:rPr>
                <w:rFonts w:ascii="Times New Roman" w:hAnsi="Times New Roman" w:cs="Times New Roman"/>
                <w:sz w:val="24"/>
              </w:rPr>
              <w:t>n_estimates</w:t>
            </w:r>
            <w:proofErr w:type="spellEnd"/>
            <w:r w:rsidRPr="00DE1FDB">
              <w:rPr>
                <w:rFonts w:ascii="Times New Roman" w:hAnsi="Times New Roman" w:cs="Times New Roman"/>
                <w:sz w:val="24"/>
              </w:rPr>
              <w:t xml:space="preserve"> = 220; </w:t>
            </w:r>
            <w:proofErr w:type="spellStart"/>
            <w:r w:rsidRPr="00DE1FDB">
              <w:rPr>
                <w:rFonts w:ascii="Times New Roman" w:hAnsi="Times New Roman" w:cs="Times New Roman"/>
                <w:sz w:val="24"/>
              </w:rPr>
              <w:t>random_state</w:t>
            </w:r>
            <w:proofErr w:type="spellEnd"/>
            <w:r w:rsidRPr="00DE1FDB">
              <w:rPr>
                <w:rFonts w:ascii="Times New Roman" w:hAnsi="Times New Roman" w:cs="Times New Roman"/>
                <w:sz w:val="24"/>
              </w:rPr>
              <w:t xml:space="preserve"> = 0</w:t>
            </w:r>
          </w:p>
        </w:tc>
      </w:tr>
    </w:tbl>
    <w:p w14:paraId="5ABD1189" w14:textId="77777777" w:rsidR="00C26608" w:rsidRPr="00DE1FDB" w:rsidRDefault="00C26608" w:rsidP="00C26608">
      <w:pPr>
        <w:spacing w:after="120" w:line="480" w:lineRule="auto"/>
        <w:jc w:val="left"/>
        <w:rPr>
          <w:rFonts w:ascii="Times New Roman" w:hAnsi="Times New Roman" w:cs="Times New Roman"/>
          <w:sz w:val="24"/>
        </w:rPr>
      </w:pPr>
    </w:p>
    <w:p w14:paraId="3B8A7C39" w14:textId="77777777" w:rsidR="00C4618A" w:rsidRPr="00C26608" w:rsidRDefault="00C4618A"/>
    <w:sectPr w:rsidR="00C4618A" w:rsidRPr="00C26608" w:rsidSect="005D22E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bordersDoNotSurroundHeader/>
  <w:bordersDoNotSurroundFooter/>
  <w:proofState w:spelling="clean" w:grammar="clean"/>
  <w:attachedTemplate r:id="rId1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608"/>
    <w:rsid w:val="00000A97"/>
    <w:rsid w:val="000019D7"/>
    <w:rsid w:val="00005F88"/>
    <w:rsid w:val="00007062"/>
    <w:rsid w:val="000074DE"/>
    <w:rsid w:val="00016F05"/>
    <w:rsid w:val="00024C98"/>
    <w:rsid w:val="00025B7C"/>
    <w:rsid w:val="00027D52"/>
    <w:rsid w:val="00032BA4"/>
    <w:rsid w:val="00033C87"/>
    <w:rsid w:val="00041807"/>
    <w:rsid w:val="00041D5A"/>
    <w:rsid w:val="00043E85"/>
    <w:rsid w:val="000459E9"/>
    <w:rsid w:val="00046ACD"/>
    <w:rsid w:val="000505AE"/>
    <w:rsid w:val="00050D64"/>
    <w:rsid w:val="00053F05"/>
    <w:rsid w:val="0006087B"/>
    <w:rsid w:val="00060D2B"/>
    <w:rsid w:val="00065104"/>
    <w:rsid w:val="0007023D"/>
    <w:rsid w:val="00070516"/>
    <w:rsid w:val="0007359C"/>
    <w:rsid w:val="0007371B"/>
    <w:rsid w:val="00074991"/>
    <w:rsid w:val="00074AB6"/>
    <w:rsid w:val="00077745"/>
    <w:rsid w:val="000852CB"/>
    <w:rsid w:val="00085F77"/>
    <w:rsid w:val="0008662C"/>
    <w:rsid w:val="000943CD"/>
    <w:rsid w:val="0009483C"/>
    <w:rsid w:val="000A4B17"/>
    <w:rsid w:val="000A5655"/>
    <w:rsid w:val="000B0D4D"/>
    <w:rsid w:val="000B1EEF"/>
    <w:rsid w:val="000B42A0"/>
    <w:rsid w:val="000B42DF"/>
    <w:rsid w:val="000B7013"/>
    <w:rsid w:val="000C182D"/>
    <w:rsid w:val="000C78F4"/>
    <w:rsid w:val="000D2C64"/>
    <w:rsid w:val="000D67AB"/>
    <w:rsid w:val="000E608C"/>
    <w:rsid w:val="000E7E58"/>
    <w:rsid w:val="000F101C"/>
    <w:rsid w:val="000F4C67"/>
    <w:rsid w:val="001067BE"/>
    <w:rsid w:val="001119C2"/>
    <w:rsid w:val="001221DD"/>
    <w:rsid w:val="00123083"/>
    <w:rsid w:val="00123CF5"/>
    <w:rsid w:val="00126795"/>
    <w:rsid w:val="00126980"/>
    <w:rsid w:val="00127571"/>
    <w:rsid w:val="001318AF"/>
    <w:rsid w:val="00133073"/>
    <w:rsid w:val="001367A1"/>
    <w:rsid w:val="001430AF"/>
    <w:rsid w:val="00144D09"/>
    <w:rsid w:val="00147262"/>
    <w:rsid w:val="00147B06"/>
    <w:rsid w:val="00155174"/>
    <w:rsid w:val="00156FC3"/>
    <w:rsid w:val="0016472D"/>
    <w:rsid w:val="00166D56"/>
    <w:rsid w:val="001728A2"/>
    <w:rsid w:val="00174933"/>
    <w:rsid w:val="0018361E"/>
    <w:rsid w:val="001903B3"/>
    <w:rsid w:val="00190BF2"/>
    <w:rsid w:val="00191361"/>
    <w:rsid w:val="00194060"/>
    <w:rsid w:val="00196F8C"/>
    <w:rsid w:val="001A017F"/>
    <w:rsid w:val="001A0D1C"/>
    <w:rsid w:val="001A15A8"/>
    <w:rsid w:val="001A1714"/>
    <w:rsid w:val="001A549E"/>
    <w:rsid w:val="001A6F1D"/>
    <w:rsid w:val="001A79DA"/>
    <w:rsid w:val="001B1C45"/>
    <w:rsid w:val="001C02DB"/>
    <w:rsid w:val="001C1290"/>
    <w:rsid w:val="001C218E"/>
    <w:rsid w:val="001C2468"/>
    <w:rsid w:val="001C27FA"/>
    <w:rsid w:val="001C3644"/>
    <w:rsid w:val="001C6B81"/>
    <w:rsid w:val="001D0F54"/>
    <w:rsid w:val="001D2F58"/>
    <w:rsid w:val="001D63D7"/>
    <w:rsid w:val="001E2524"/>
    <w:rsid w:val="001E5309"/>
    <w:rsid w:val="001F4186"/>
    <w:rsid w:val="0020026A"/>
    <w:rsid w:val="00210FB9"/>
    <w:rsid w:val="0023527C"/>
    <w:rsid w:val="00236899"/>
    <w:rsid w:val="00237C01"/>
    <w:rsid w:val="00241048"/>
    <w:rsid w:val="00242432"/>
    <w:rsid w:val="00244C75"/>
    <w:rsid w:val="002463CB"/>
    <w:rsid w:val="00246FED"/>
    <w:rsid w:val="00247A5D"/>
    <w:rsid w:val="00250109"/>
    <w:rsid w:val="00250B90"/>
    <w:rsid w:val="002526E4"/>
    <w:rsid w:val="00252DF6"/>
    <w:rsid w:val="0026315F"/>
    <w:rsid w:val="00264CE0"/>
    <w:rsid w:val="002652A2"/>
    <w:rsid w:val="00267076"/>
    <w:rsid w:val="002716FD"/>
    <w:rsid w:val="00280415"/>
    <w:rsid w:val="00285DF2"/>
    <w:rsid w:val="00290E40"/>
    <w:rsid w:val="00296EC8"/>
    <w:rsid w:val="002974C9"/>
    <w:rsid w:val="002A22EA"/>
    <w:rsid w:val="002A7275"/>
    <w:rsid w:val="002C042E"/>
    <w:rsid w:val="002C0661"/>
    <w:rsid w:val="002C10DD"/>
    <w:rsid w:val="002C433C"/>
    <w:rsid w:val="002C4C49"/>
    <w:rsid w:val="002C4EAF"/>
    <w:rsid w:val="002C555B"/>
    <w:rsid w:val="002C5EB2"/>
    <w:rsid w:val="002C781D"/>
    <w:rsid w:val="002D1725"/>
    <w:rsid w:val="002D35DB"/>
    <w:rsid w:val="002D4E67"/>
    <w:rsid w:val="002D7B9F"/>
    <w:rsid w:val="002E295B"/>
    <w:rsid w:val="002E3B5E"/>
    <w:rsid w:val="002E762B"/>
    <w:rsid w:val="002F01B9"/>
    <w:rsid w:val="002F10B4"/>
    <w:rsid w:val="002F3732"/>
    <w:rsid w:val="002F6D19"/>
    <w:rsid w:val="00304155"/>
    <w:rsid w:val="003169BB"/>
    <w:rsid w:val="003207EF"/>
    <w:rsid w:val="003226D2"/>
    <w:rsid w:val="003232C5"/>
    <w:rsid w:val="00324854"/>
    <w:rsid w:val="003266A8"/>
    <w:rsid w:val="00330AF2"/>
    <w:rsid w:val="00332D96"/>
    <w:rsid w:val="003336D4"/>
    <w:rsid w:val="00333E37"/>
    <w:rsid w:val="00334F0A"/>
    <w:rsid w:val="003375C4"/>
    <w:rsid w:val="003444E4"/>
    <w:rsid w:val="00346277"/>
    <w:rsid w:val="003475FA"/>
    <w:rsid w:val="00351093"/>
    <w:rsid w:val="00351111"/>
    <w:rsid w:val="00354E08"/>
    <w:rsid w:val="00363520"/>
    <w:rsid w:val="00381F7B"/>
    <w:rsid w:val="0038289C"/>
    <w:rsid w:val="003843C5"/>
    <w:rsid w:val="0039370A"/>
    <w:rsid w:val="0039601B"/>
    <w:rsid w:val="00396FFD"/>
    <w:rsid w:val="003A653F"/>
    <w:rsid w:val="003B170A"/>
    <w:rsid w:val="003B65CE"/>
    <w:rsid w:val="003C10B1"/>
    <w:rsid w:val="003C1514"/>
    <w:rsid w:val="003C3E77"/>
    <w:rsid w:val="003C539F"/>
    <w:rsid w:val="003C74CA"/>
    <w:rsid w:val="003D0CE1"/>
    <w:rsid w:val="003E3B3D"/>
    <w:rsid w:val="003E3C2A"/>
    <w:rsid w:val="003F2A77"/>
    <w:rsid w:val="003F3E86"/>
    <w:rsid w:val="00401805"/>
    <w:rsid w:val="004045BB"/>
    <w:rsid w:val="004056E2"/>
    <w:rsid w:val="00410AC4"/>
    <w:rsid w:val="004145DF"/>
    <w:rsid w:val="00414A50"/>
    <w:rsid w:val="00422645"/>
    <w:rsid w:val="004247F2"/>
    <w:rsid w:val="004255C1"/>
    <w:rsid w:val="0043779B"/>
    <w:rsid w:val="00441210"/>
    <w:rsid w:val="00441EDC"/>
    <w:rsid w:val="00445EC3"/>
    <w:rsid w:val="004549CE"/>
    <w:rsid w:val="00456167"/>
    <w:rsid w:val="004561D6"/>
    <w:rsid w:val="004674BB"/>
    <w:rsid w:val="0047052E"/>
    <w:rsid w:val="00482ADA"/>
    <w:rsid w:val="00482F7B"/>
    <w:rsid w:val="00490CA4"/>
    <w:rsid w:val="00495521"/>
    <w:rsid w:val="004A1200"/>
    <w:rsid w:val="004B1185"/>
    <w:rsid w:val="004B40C7"/>
    <w:rsid w:val="004B5032"/>
    <w:rsid w:val="004B58CB"/>
    <w:rsid w:val="004C7460"/>
    <w:rsid w:val="004F2976"/>
    <w:rsid w:val="004F47E2"/>
    <w:rsid w:val="004F496D"/>
    <w:rsid w:val="004F5F21"/>
    <w:rsid w:val="004F679E"/>
    <w:rsid w:val="00502A82"/>
    <w:rsid w:val="00513756"/>
    <w:rsid w:val="005163E6"/>
    <w:rsid w:val="00516E90"/>
    <w:rsid w:val="00520D99"/>
    <w:rsid w:val="00527A3C"/>
    <w:rsid w:val="00535B31"/>
    <w:rsid w:val="00550DFC"/>
    <w:rsid w:val="005522F2"/>
    <w:rsid w:val="00552CB1"/>
    <w:rsid w:val="00556568"/>
    <w:rsid w:val="00561CAB"/>
    <w:rsid w:val="00567331"/>
    <w:rsid w:val="0056742A"/>
    <w:rsid w:val="005715A1"/>
    <w:rsid w:val="00572EA3"/>
    <w:rsid w:val="005805D8"/>
    <w:rsid w:val="00581C21"/>
    <w:rsid w:val="00584821"/>
    <w:rsid w:val="00586BD4"/>
    <w:rsid w:val="005918A7"/>
    <w:rsid w:val="005935C6"/>
    <w:rsid w:val="00594EA1"/>
    <w:rsid w:val="005952D2"/>
    <w:rsid w:val="0059538D"/>
    <w:rsid w:val="00596715"/>
    <w:rsid w:val="0059672D"/>
    <w:rsid w:val="005A1734"/>
    <w:rsid w:val="005A2259"/>
    <w:rsid w:val="005A6BC0"/>
    <w:rsid w:val="005A6E52"/>
    <w:rsid w:val="005A7965"/>
    <w:rsid w:val="005B5601"/>
    <w:rsid w:val="005B6BE3"/>
    <w:rsid w:val="005B6E63"/>
    <w:rsid w:val="005C12E6"/>
    <w:rsid w:val="005C2272"/>
    <w:rsid w:val="005C6C8D"/>
    <w:rsid w:val="005C7214"/>
    <w:rsid w:val="005C7916"/>
    <w:rsid w:val="005D194C"/>
    <w:rsid w:val="005D22E1"/>
    <w:rsid w:val="005D2A38"/>
    <w:rsid w:val="005D3EEC"/>
    <w:rsid w:val="005D45C7"/>
    <w:rsid w:val="005D747A"/>
    <w:rsid w:val="005E6931"/>
    <w:rsid w:val="005E7783"/>
    <w:rsid w:val="005E7AEC"/>
    <w:rsid w:val="005F0533"/>
    <w:rsid w:val="005F0BBF"/>
    <w:rsid w:val="005F1F7C"/>
    <w:rsid w:val="005F2987"/>
    <w:rsid w:val="005F55D1"/>
    <w:rsid w:val="00602F0A"/>
    <w:rsid w:val="00602FA8"/>
    <w:rsid w:val="0060483B"/>
    <w:rsid w:val="00604C42"/>
    <w:rsid w:val="006057DB"/>
    <w:rsid w:val="006059C6"/>
    <w:rsid w:val="0060746E"/>
    <w:rsid w:val="006136C6"/>
    <w:rsid w:val="00617C65"/>
    <w:rsid w:val="00622864"/>
    <w:rsid w:val="00622A6B"/>
    <w:rsid w:val="00637136"/>
    <w:rsid w:val="006371CA"/>
    <w:rsid w:val="00641B72"/>
    <w:rsid w:val="0064317A"/>
    <w:rsid w:val="00647385"/>
    <w:rsid w:val="006671E1"/>
    <w:rsid w:val="00675402"/>
    <w:rsid w:val="00676357"/>
    <w:rsid w:val="006778B1"/>
    <w:rsid w:val="00683744"/>
    <w:rsid w:val="00683BFC"/>
    <w:rsid w:val="006955C5"/>
    <w:rsid w:val="00696B4D"/>
    <w:rsid w:val="00696E0E"/>
    <w:rsid w:val="006A30E5"/>
    <w:rsid w:val="006A4325"/>
    <w:rsid w:val="006B6FB6"/>
    <w:rsid w:val="006C17AB"/>
    <w:rsid w:val="006C34AB"/>
    <w:rsid w:val="006C6400"/>
    <w:rsid w:val="006C6DA1"/>
    <w:rsid w:val="006C7D04"/>
    <w:rsid w:val="006D202C"/>
    <w:rsid w:val="006D2E13"/>
    <w:rsid w:val="006D5006"/>
    <w:rsid w:val="006E02B0"/>
    <w:rsid w:val="006E03E8"/>
    <w:rsid w:val="006E1374"/>
    <w:rsid w:val="006E4C9F"/>
    <w:rsid w:val="006E62A5"/>
    <w:rsid w:val="006E64E2"/>
    <w:rsid w:val="006E73F6"/>
    <w:rsid w:val="006E7E95"/>
    <w:rsid w:val="007016F5"/>
    <w:rsid w:val="00702DBF"/>
    <w:rsid w:val="00705ADA"/>
    <w:rsid w:val="0070618B"/>
    <w:rsid w:val="00707179"/>
    <w:rsid w:val="00711D49"/>
    <w:rsid w:val="007126C2"/>
    <w:rsid w:val="007130F6"/>
    <w:rsid w:val="0071490D"/>
    <w:rsid w:val="00720E88"/>
    <w:rsid w:val="00722BA8"/>
    <w:rsid w:val="0072350F"/>
    <w:rsid w:val="00730625"/>
    <w:rsid w:val="0073184C"/>
    <w:rsid w:val="00733D94"/>
    <w:rsid w:val="007473D4"/>
    <w:rsid w:val="0075005A"/>
    <w:rsid w:val="00752DA8"/>
    <w:rsid w:val="0075535C"/>
    <w:rsid w:val="00762CD0"/>
    <w:rsid w:val="00770004"/>
    <w:rsid w:val="00771E0B"/>
    <w:rsid w:val="00773454"/>
    <w:rsid w:val="00774744"/>
    <w:rsid w:val="0077777C"/>
    <w:rsid w:val="00777809"/>
    <w:rsid w:val="0078068A"/>
    <w:rsid w:val="00780FAA"/>
    <w:rsid w:val="00783010"/>
    <w:rsid w:val="00792F7D"/>
    <w:rsid w:val="007978D0"/>
    <w:rsid w:val="007A66E4"/>
    <w:rsid w:val="007B688C"/>
    <w:rsid w:val="007C2A6C"/>
    <w:rsid w:val="007C5108"/>
    <w:rsid w:val="007D01F0"/>
    <w:rsid w:val="007D0F9B"/>
    <w:rsid w:val="007D48A7"/>
    <w:rsid w:val="007E2D8A"/>
    <w:rsid w:val="007E45CC"/>
    <w:rsid w:val="007F1DBD"/>
    <w:rsid w:val="007F5544"/>
    <w:rsid w:val="007F6504"/>
    <w:rsid w:val="00800036"/>
    <w:rsid w:val="008004F8"/>
    <w:rsid w:val="00802849"/>
    <w:rsid w:val="00803AA0"/>
    <w:rsid w:val="00807B20"/>
    <w:rsid w:val="00812307"/>
    <w:rsid w:val="0081255C"/>
    <w:rsid w:val="0081422B"/>
    <w:rsid w:val="008154BC"/>
    <w:rsid w:val="008172C2"/>
    <w:rsid w:val="008209E3"/>
    <w:rsid w:val="00824AF9"/>
    <w:rsid w:val="00825156"/>
    <w:rsid w:val="00827251"/>
    <w:rsid w:val="00827502"/>
    <w:rsid w:val="00830B11"/>
    <w:rsid w:val="00832803"/>
    <w:rsid w:val="00832EEC"/>
    <w:rsid w:val="008515ED"/>
    <w:rsid w:val="00852D42"/>
    <w:rsid w:val="00853C8D"/>
    <w:rsid w:val="008646E6"/>
    <w:rsid w:val="00867669"/>
    <w:rsid w:val="00871E83"/>
    <w:rsid w:val="0087241A"/>
    <w:rsid w:val="00872843"/>
    <w:rsid w:val="008738C0"/>
    <w:rsid w:val="0087627D"/>
    <w:rsid w:val="00880945"/>
    <w:rsid w:val="00880E0F"/>
    <w:rsid w:val="0088104C"/>
    <w:rsid w:val="00882302"/>
    <w:rsid w:val="008919DC"/>
    <w:rsid w:val="00891E17"/>
    <w:rsid w:val="008924CA"/>
    <w:rsid w:val="00893879"/>
    <w:rsid w:val="00893AED"/>
    <w:rsid w:val="00896E8F"/>
    <w:rsid w:val="008A0585"/>
    <w:rsid w:val="008A133A"/>
    <w:rsid w:val="008B0875"/>
    <w:rsid w:val="008C2BDC"/>
    <w:rsid w:val="008C6794"/>
    <w:rsid w:val="008D38C6"/>
    <w:rsid w:val="008D3AAC"/>
    <w:rsid w:val="008D41C0"/>
    <w:rsid w:val="008D5247"/>
    <w:rsid w:val="008E1C5E"/>
    <w:rsid w:val="008E3E63"/>
    <w:rsid w:val="008E5DB8"/>
    <w:rsid w:val="008F16E4"/>
    <w:rsid w:val="008F60E2"/>
    <w:rsid w:val="0090097A"/>
    <w:rsid w:val="00900AB4"/>
    <w:rsid w:val="00902D49"/>
    <w:rsid w:val="009065E9"/>
    <w:rsid w:val="00913660"/>
    <w:rsid w:val="0091624B"/>
    <w:rsid w:val="00917E8E"/>
    <w:rsid w:val="00922A79"/>
    <w:rsid w:val="00922CD6"/>
    <w:rsid w:val="00924141"/>
    <w:rsid w:val="00931386"/>
    <w:rsid w:val="00936DD9"/>
    <w:rsid w:val="009448AB"/>
    <w:rsid w:val="009463EA"/>
    <w:rsid w:val="00947535"/>
    <w:rsid w:val="00947EDD"/>
    <w:rsid w:val="009507DF"/>
    <w:rsid w:val="0095515C"/>
    <w:rsid w:val="009622A1"/>
    <w:rsid w:val="009634FF"/>
    <w:rsid w:val="009732AB"/>
    <w:rsid w:val="00980A56"/>
    <w:rsid w:val="0099230D"/>
    <w:rsid w:val="009A033E"/>
    <w:rsid w:val="009A48D6"/>
    <w:rsid w:val="009A6C69"/>
    <w:rsid w:val="009C05A6"/>
    <w:rsid w:val="009C2D0C"/>
    <w:rsid w:val="009C2F39"/>
    <w:rsid w:val="009D1813"/>
    <w:rsid w:val="009D2C7C"/>
    <w:rsid w:val="009D3D78"/>
    <w:rsid w:val="009D6017"/>
    <w:rsid w:val="009E27F4"/>
    <w:rsid w:val="009E2A62"/>
    <w:rsid w:val="009E3F6F"/>
    <w:rsid w:val="009E48B6"/>
    <w:rsid w:val="009F1153"/>
    <w:rsid w:val="009F228D"/>
    <w:rsid w:val="00A0080E"/>
    <w:rsid w:val="00A0264A"/>
    <w:rsid w:val="00A03E9F"/>
    <w:rsid w:val="00A12A79"/>
    <w:rsid w:val="00A204F3"/>
    <w:rsid w:val="00A24015"/>
    <w:rsid w:val="00A256B9"/>
    <w:rsid w:val="00A25B9B"/>
    <w:rsid w:val="00A31124"/>
    <w:rsid w:val="00A32363"/>
    <w:rsid w:val="00A35FCB"/>
    <w:rsid w:val="00A42047"/>
    <w:rsid w:val="00A43334"/>
    <w:rsid w:val="00A439B1"/>
    <w:rsid w:val="00A43A89"/>
    <w:rsid w:val="00A52FCD"/>
    <w:rsid w:val="00A53241"/>
    <w:rsid w:val="00A5361C"/>
    <w:rsid w:val="00A56D32"/>
    <w:rsid w:val="00A57AAF"/>
    <w:rsid w:val="00A63295"/>
    <w:rsid w:val="00A63AA2"/>
    <w:rsid w:val="00A6458C"/>
    <w:rsid w:val="00A65AFE"/>
    <w:rsid w:val="00A6764D"/>
    <w:rsid w:val="00A76149"/>
    <w:rsid w:val="00A77AA0"/>
    <w:rsid w:val="00A8078C"/>
    <w:rsid w:val="00A850A2"/>
    <w:rsid w:val="00A87013"/>
    <w:rsid w:val="00A90A32"/>
    <w:rsid w:val="00A953B7"/>
    <w:rsid w:val="00A97F19"/>
    <w:rsid w:val="00AA25FD"/>
    <w:rsid w:val="00AA59F3"/>
    <w:rsid w:val="00AA61A1"/>
    <w:rsid w:val="00AB41B7"/>
    <w:rsid w:val="00AB66B5"/>
    <w:rsid w:val="00AC11AB"/>
    <w:rsid w:val="00AC1200"/>
    <w:rsid w:val="00AC4113"/>
    <w:rsid w:val="00AC483D"/>
    <w:rsid w:val="00AC5D43"/>
    <w:rsid w:val="00AC7702"/>
    <w:rsid w:val="00AD350D"/>
    <w:rsid w:val="00AD4489"/>
    <w:rsid w:val="00AD757D"/>
    <w:rsid w:val="00AD7CC9"/>
    <w:rsid w:val="00AE0C1A"/>
    <w:rsid w:val="00AE21E9"/>
    <w:rsid w:val="00AE3579"/>
    <w:rsid w:val="00AE4C4F"/>
    <w:rsid w:val="00AE560F"/>
    <w:rsid w:val="00B0690D"/>
    <w:rsid w:val="00B0718A"/>
    <w:rsid w:val="00B11B04"/>
    <w:rsid w:val="00B15F80"/>
    <w:rsid w:val="00B17441"/>
    <w:rsid w:val="00B21B10"/>
    <w:rsid w:val="00B25333"/>
    <w:rsid w:val="00B30F7F"/>
    <w:rsid w:val="00B32C26"/>
    <w:rsid w:val="00B41728"/>
    <w:rsid w:val="00B44106"/>
    <w:rsid w:val="00B51101"/>
    <w:rsid w:val="00B511A3"/>
    <w:rsid w:val="00B5342A"/>
    <w:rsid w:val="00B67A23"/>
    <w:rsid w:val="00B70C80"/>
    <w:rsid w:val="00B80E90"/>
    <w:rsid w:val="00B8246D"/>
    <w:rsid w:val="00B85438"/>
    <w:rsid w:val="00B85867"/>
    <w:rsid w:val="00B8658F"/>
    <w:rsid w:val="00B8785F"/>
    <w:rsid w:val="00B93504"/>
    <w:rsid w:val="00B9564D"/>
    <w:rsid w:val="00BA0A13"/>
    <w:rsid w:val="00BA4DB0"/>
    <w:rsid w:val="00BA5026"/>
    <w:rsid w:val="00BA5315"/>
    <w:rsid w:val="00BA6247"/>
    <w:rsid w:val="00BB0582"/>
    <w:rsid w:val="00BB11F5"/>
    <w:rsid w:val="00BB3EB8"/>
    <w:rsid w:val="00BB611E"/>
    <w:rsid w:val="00BB6C3F"/>
    <w:rsid w:val="00BC3198"/>
    <w:rsid w:val="00BD69D0"/>
    <w:rsid w:val="00BE2A75"/>
    <w:rsid w:val="00BF0379"/>
    <w:rsid w:val="00BF06C8"/>
    <w:rsid w:val="00C07F8A"/>
    <w:rsid w:val="00C108E8"/>
    <w:rsid w:val="00C14D33"/>
    <w:rsid w:val="00C15BAF"/>
    <w:rsid w:val="00C16F3F"/>
    <w:rsid w:val="00C23F9E"/>
    <w:rsid w:val="00C25749"/>
    <w:rsid w:val="00C26608"/>
    <w:rsid w:val="00C32660"/>
    <w:rsid w:val="00C432A8"/>
    <w:rsid w:val="00C45031"/>
    <w:rsid w:val="00C4618A"/>
    <w:rsid w:val="00C46CBA"/>
    <w:rsid w:val="00C50FCE"/>
    <w:rsid w:val="00C51C2D"/>
    <w:rsid w:val="00C54A66"/>
    <w:rsid w:val="00C6088D"/>
    <w:rsid w:val="00C648A1"/>
    <w:rsid w:val="00C7175C"/>
    <w:rsid w:val="00C77A19"/>
    <w:rsid w:val="00C80505"/>
    <w:rsid w:val="00C86883"/>
    <w:rsid w:val="00C9360B"/>
    <w:rsid w:val="00C95367"/>
    <w:rsid w:val="00C97483"/>
    <w:rsid w:val="00CA401F"/>
    <w:rsid w:val="00CA4801"/>
    <w:rsid w:val="00CB4C25"/>
    <w:rsid w:val="00CC7562"/>
    <w:rsid w:val="00CD477E"/>
    <w:rsid w:val="00CD5018"/>
    <w:rsid w:val="00CE51D6"/>
    <w:rsid w:val="00CE7407"/>
    <w:rsid w:val="00CE7C18"/>
    <w:rsid w:val="00CE7CD7"/>
    <w:rsid w:val="00CF052C"/>
    <w:rsid w:val="00CF51B2"/>
    <w:rsid w:val="00CF5822"/>
    <w:rsid w:val="00D0384E"/>
    <w:rsid w:val="00D11F99"/>
    <w:rsid w:val="00D130D0"/>
    <w:rsid w:val="00D17579"/>
    <w:rsid w:val="00D223CD"/>
    <w:rsid w:val="00D22743"/>
    <w:rsid w:val="00D232EB"/>
    <w:rsid w:val="00D27194"/>
    <w:rsid w:val="00D323D3"/>
    <w:rsid w:val="00D332A7"/>
    <w:rsid w:val="00D407E3"/>
    <w:rsid w:val="00D432E5"/>
    <w:rsid w:val="00D43A0F"/>
    <w:rsid w:val="00D45E1C"/>
    <w:rsid w:val="00D50C42"/>
    <w:rsid w:val="00D5175B"/>
    <w:rsid w:val="00D51D4C"/>
    <w:rsid w:val="00D53401"/>
    <w:rsid w:val="00D54CAC"/>
    <w:rsid w:val="00D746D9"/>
    <w:rsid w:val="00D75300"/>
    <w:rsid w:val="00D8110C"/>
    <w:rsid w:val="00D82743"/>
    <w:rsid w:val="00D919B4"/>
    <w:rsid w:val="00D93CC4"/>
    <w:rsid w:val="00D96204"/>
    <w:rsid w:val="00DA26FF"/>
    <w:rsid w:val="00DB349A"/>
    <w:rsid w:val="00DC1413"/>
    <w:rsid w:val="00DC6F8C"/>
    <w:rsid w:val="00DD08D0"/>
    <w:rsid w:val="00DD1848"/>
    <w:rsid w:val="00DE15F2"/>
    <w:rsid w:val="00DE430D"/>
    <w:rsid w:val="00DE6525"/>
    <w:rsid w:val="00DF1A9A"/>
    <w:rsid w:val="00DF422B"/>
    <w:rsid w:val="00DF48F9"/>
    <w:rsid w:val="00DF699B"/>
    <w:rsid w:val="00E04206"/>
    <w:rsid w:val="00E10752"/>
    <w:rsid w:val="00E11F1E"/>
    <w:rsid w:val="00E1254E"/>
    <w:rsid w:val="00E130A3"/>
    <w:rsid w:val="00E2170C"/>
    <w:rsid w:val="00E22825"/>
    <w:rsid w:val="00E22E9E"/>
    <w:rsid w:val="00E247E6"/>
    <w:rsid w:val="00E250BF"/>
    <w:rsid w:val="00E348A6"/>
    <w:rsid w:val="00E34E39"/>
    <w:rsid w:val="00E35BA8"/>
    <w:rsid w:val="00E409CE"/>
    <w:rsid w:val="00E429E0"/>
    <w:rsid w:val="00E45FD0"/>
    <w:rsid w:val="00E52D5B"/>
    <w:rsid w:val="00E53444"/>
    <w:rsid w:val="00E570A8"/>
    <w:rsid w:val="00E57A10"/>
    <w:rsid w:val="00E6277F"/>
    <w:rsid w:val="00E6280B"/>
    <w:rsid w:val="00E714E8"/>
    <w:rsid w:val="00E74F77"/>
    <w:rsid w:val="00E75514"/>
    <w:rsid w:val="00E819F7"/>
    <w:rsid w:val="00E83952"/>
    <w:rsid w:val="00E92C01"/>
    <w:rsid w:val="00E94118"/>
    <w:rsid w:val="00E95276"/>
    <w:rsid w:val="00E97081"/>
    <w:rsid w:val="00EA298F"/>
    <w:rsid w:val="00EA5B0A"/>
    <w:rsid w:val="00EA6FE3"/>
    <w:rsid w:val="00EB1F2F"/>
    <w:rsid w:val="00EB2B96"/>
    <w:rsid w:val="00EB4E4C"/>
    <w:rsid w:val="00EC2259"/>
    <w:rsid w:val="00EC62F4"/>
    <w:rsid w:val="00ED5480"/>
    <w:rsid w:val="00ED57D4"/>
    <w:rsid w:val="00ED5B93"/>
    <w:rsid w:val="00EE1B20"/>
    <w:rsid w:val="00EE33F8"/>
    <w:rsid w:val="00EE5798"/>
    <w:rsid w:val="00EF09F5"/>
    <w:rsid w:val="00EF290F"/>
    <w:rsid w:val="00EF3800"/>
    <w:rsid w:val="00EF45FA"/>
    <w:rsid w:val="00EF4C08"/>
    <w:rsid w:val="00EF5184"/>
    <w:rsid w:val="00EF59D5"/>
    <w:rsid w:val="00EF68CF"/>
    <w:rsid w:val="00F0370C"/>
    <w:rsid w:val="00F13485"/>
    <w:rsid w:val="00F327DD"/>
    <w:rsid w:val="00F5313E"/>
    <w:rsid w:val="00F55B90"/>
    <w:rsid w:val="00F666E6"/>
    <w:rsid w:val="00F73D18"/>
    <w:rsid w:val="00F812E2"/>
    <w:rsid w:val="00F82959"/>
    <w:rsid w:val="00F87DFB"/>
    <w:rsid w:val="00F94253"/>
    <w:rsid w:val="00F94471"/>
    <w:rsid w:val="00F9478A"/>
    <w:rsid w:val="00F95AA3"/>
    <w:rsid w:val="00F969EC"/>
    <w:rsid w:val="00FA4289"/>
    <w:rsid w:val="00FA545A"/>
    <w:rsid w:val="00FA579F"/>
    <w:rsid w:val="00FB334D"/>
    <w:rsid w:val="00FB54E4"/>
    <w:rsid w:val="00FC2B71"/>
    <w:rsid w:val="00FC5EEA"/>
    <w:rsid w:val="00FC6F7A"/>
    <w:rsid w:val="00FD526C"/>
    <w:rsid w:val="00FE2ECD"/>
    <w:rsid w:val="00FE3FD8"/>
    <w:rsid w:val="00FE6FDC"/>
    <w:rsid w:val="00FE7876"/>
    <w:rsid w:val="00FF006F"/>
    <w:rsid w:val="00FF31D8"/>
    <w:rsid w:val="00FF3D42"/>
    <w:rsid w:val="00FF5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295D4"/>
  <w15:chartTrackingRefBased/>
  <w15:docId w15:val="{FD7577DB-0EC9-5946-83F8-417655CD1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6608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ichikawahajime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ime ICHIKAWA</dc:creator>
  <cp:keywords/>
  <dc:description/>
  <cp:lastModifiedBy>RR2438</cp:lastModifiedBy>
  <cp:revision>3</cp:revision>
  <dcterms:created xsi:type="dcterms:W3CDTF">2024-06-09T08:18:00Z</dcterms:created>
  <dcterms:modified xsi:type="dcterms:W3CDTF">2024-06-09T08:18:00Z</dcterms:modified>
</cp:coreProperties>
</file>